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 M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ultivariate Cox proportional hazards regression analysis of each immune-related gene regarding prognosi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</w:p>
    <w:p>
      <w:pPr>
        <w:pStyle w:val="Style15"/>
        <w:rPr/>
      </w:pPr>
      <w:r>
        <w:rPr>
          <w:rFonts w:cs="宋体;SimSun"/>
        </w:rPr>
        <w:t>Genes</w:t>
        <w:tab/>
        <w:t>p.value</w:t>
        <w:tab/>
        <w:t>HR</w:t>
        <w:tab/>
        <w:t>Low 95%CI</w:t>
        <w:tab/>
        <w:t>High 95%CI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5047.13</w:t>
        <w:tab/>
        <w:t>0.0272564247671578</w:t>
        <w:tab/>
        <w:t>1.00075248747517</w:t>
        <w:tab/>
        <w:t>1.00008444986385</w:t>
        <w:tab/>
        <w:t>1.00142097132306</w:t>
      </w:r>
    </w:p>
    <w:p>
      <w:pPr>
        <w:pStyle w:val="Style15"/>
        <w:rPr/>
      </w:pPr>
      <w:r>
        <w:rPr>
          <w:rFonts w:cs="宋体;SimSun"/>
        </w:rPr>
        <w:t>ENSG00000242574.7</w:t>
        <w:tab/>
        <w:t>0.00492424611688613</w:t>
        <w:tab/>
        <w:t>0.991798181126306</w:t>
        <w:tab/>
        <w:t>0.986121225493437</w:t>
        <w:tab/>
        <w:t>0.997507818162256</w:t>
      </w:r>
    </w:p>
    <w:p>
      <w:pPr>
        <w:pStyle w:val="Style15"/>
        <w:rPr/>
      </w:pPr>
      <w:r>
        <w:rPr>
          <w:rFonts w:cs="宋体;SimSun"/>
        </w:rPr>
        <w:t>ENSG00000204252.11</w:t>
        <w:tab/>
        <w:t>0.0337319541128992</w:t>
        <w:tab/>
        <w:t>0.993475764112918</w:t>
        <w:tab/>
        <w:t>0.987491086498687</w:t>
        <w:tab/>
        <w:t>0.999496711792404</w:t>
      </w:r>
    </w:p>
    <w:p>
      <w:pPr>
        <w:pStyle w:val="Style15"/>
        <w:rPr/>
      </w:pPr>
      <w:r>
        <w:rPr>
          <w:rFonts w:cs="宋体;SimSun"/>
        </w:rPr>
        <w:t>ENSG00000231389.6</w:t>
        <w:tab/>
        <w:t>0.0613701851036808</w:t>
        <w:tab/>
        <w:t>0.998836850776431</w:t>
        <w:tab/>
        <w:t>0.99761972827624</w:t>
        <w:tab/>
        <w:t>1.000055458198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735.10</w:t>
        <w:tab/>
        <w:t>0.0160992181085791</w:t>
        <w:tab/>
        <w:t>0.996711788205554</w:t>
        <w:tab/>
        <w:t>0.994041883948943</w:t>
        <w:tab/>
        <w:t>0.99938886357724</w:t>
      </w:r>
    </w:p>
    <w:p>
      <w:pPr>
        <w:pStyle w:val="Style15"/>
        <w:rPr/>
      </w:pPr>
      <w:r>
        <w:rPr>
          <w:rFonts w:cs="宋体;SimSun"/>
        </w:rPr>
        <w:t>ENSG00000204287.12</w:t>
        <w:tab/>
        <w:t>0.0157911428719067</w:t>
        <w:tab/>
        <w:t>0.999880048454326</w:t>
        <w:tab/>
        <w:t>0.999782656711452</w:t>
        <w:tab/>
        <w:t>0.999977449684414</w:t>
      </w:r>
    </w:p>
    <w:p>
      <w:pPr>
        <w:pStyle w:val="Style15"/>
        <w:rPr/>
      </w:pPr>
      <w:r>
        <w:rPr>
          <w:rFonts w:cs="宋体;SimSun"/>
        </w:rPr>
        <w:t>ENSG00000198502.5</w:t>
        <w:tab/>
        <w:t>0.0329738909881342</w:t>
        <w:tab/>
        <w:t>0.999634158881642</w:t>
        <w:tab/>
        <w:t>0.999298019627646</w:t>
        <w:tab/>
        <w:t>0.9999704112046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04389.9</w:t>
        <w:tab/>
        <w:t>0.0232754658526041</w:t>
        <w:tab/>
        <w:t>1.00174385510232</w:t>
        <w:tab/>
        <w:t>1.00023725510871</w:t>
        <w:tab/>
        <w:t>1.00325272440107</w:t>
      </w:r>
    </w:p>
    <w:p>
      <w:pPr>
        <w:pStyle w:val="Style15"/>
        <w:rPr/>
      </w:pPr>
      <w:r>
        <w:rPr>
          <w:rFonts w:cs="宋体;SimSun"/>
        </w:rPr>
        <w:t>ENSG00000126803.9</w:t>
        <w:tab/>
        <w:t>0.013584120163129</w:t>
        <w:tab/>
        <w:t>1.0307957691808</w:t>
        <w:tab/>
        <w:t>1.00626391961806</w:t>
        <w:tab/>
        <w:t>1.05592568415287</w:t>
      </w:r>
    </w:p>
    <w:p>
      <w:pPr>
        <w:pStyle w:val="Style15"/>
        <w:rPr/>
      </w:pPr>
      <w:r>
        <w:rPr>
          <w:rFonts w:cs="宋体;SimSun"/>
        </w:rPr>
        <w:t>ENSG00000170606.12</w:t>
        <w:tab/>
        <w:t>0.0338024950807349</w:t>
        <w:tab/>
        <w:t>1.00752917674294</w:t>
        <w:tab/>
        <w:t>1.0005743101403</w:t>
        <w:tab/>
        <w:t>1.0145323857515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5916.7</w:t>
        <w:tab/>
        <w:t>0.257539737397831</w:t>
        <w:tab/>
        <w:t>1.00246088965161</w:t>
        <w:tab/>
        <w:t>0.99820473483183</w:t>
        <w:tab/>
        <w:t>1.00673519190469</w:t>
      </w:r>
    </w:p>
    <w:p>
      <w:pPr>
        <w:pStyle w:val="Style15"/>
        <w:rPr/>
      </w:pPr>
      <w:r>
        <w:rPr>
          <w:rFonts w:cs="宋体;SimSun"/>
        </w:rPr>
        <w:t>ENSG00000013275.6</w:t>
        <w:tab/>
        <w:t>0.220276956733864</w:t>
        <w:tab/>
        <w:t>1.00233360375264</w:t>
        <w:tab/>
        <w:t>0.998604921074372</w:t>
        <w:tab/>
        <w:t>1.0060762089284</w:t>
      </w:r>
    </w:p>
    <w:p>
      <w:pPr>
        <w:pStyle w:val="Style15"/>
        <w:rPr/>
      </w:pPr>
      <w:r>
        <w:rPr>
          <w:rFonts w:cs="宋体;SimSun"/>
        </w:rPr>
        <w:t>ENSG00000087191.11</w:t>
        <w:tab/>
        <w:t>0.000790433627765208</w:t>
        <w:tab/>
        <w:t>1.0128862397724</w:t>
        <w:tab/>
        <w:t>1.00534068658055</w:t>
        <w:tab/>
        <w:t>1.02048842587857</w:t>
      </w:r>
    </w:p>
    <w:p>
      <w:pPr>
        <w:pStyle w:val="Style15"/>
        <w:rPr/>
      </w:pPr>
      <w:r>
        <w:rPr>
          <w:rFonts w:cs="宋体;SimSun"/>
        </w:rPr>
        <w:t>ENSG00000175166.15</w:t>
        <w:tab/>
        <w:t>0.0160092241838095</w:t>
        <w:tab/>
        <w:t>1.00387330285175</w:t>
        <w:tab/>
        <w:t>1.00072046092823</w:t>
        <w:tab/>
        <w:t>1.007036078030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8344.13</w:t>
        <w:tab/>
        <w:t>0.509795226012819</w:t>
        <w:tab/>
        <w:t>1.00177738889172</w:t>
        <w:tab/>
        <w:t>0.996501672700398</w:t>
        <w:tab/>
        <w:t>1.00708103597578</w:t>
      </w:r>
    </w:p>
    <w:p>
      <w:pPr>
        <w:pStyle w:val="Style15"/>
        <w:rPr/>
      </w:pPr>
      <w:r>
        <w:rPr>
          <w:rFonts w:cs="宋体;SimSun"/>
        </w:rPr>
        <w:t>ENSG00000108671.8</w:t>
        <w:tab/>
        <w:t>0.00232979527388633</w:t>
        <w:tab/>
        <w:t>1.00984352658783</w:t>
        <w:tab/>
        <w:t>1.0034957242923</w:t>
        <w:tab/>
        <w:t>1.01623148310923</w:t>
      </w:r>
    </w:p>
    <w:p>
      <w:pPr>
        <w:pStyle w:val="Style15"/>
        <w:rPr/>
      </w:pPr>
      <w:r>
        <w:rPr>
          <w:rFonts w:cs="宋体;SimSun"/>
        </w:rPr>
        <w:t>ENSG00000104856.12</w:t>
        <w:tab/>
        <w:t>0.145605783216015</w:t>
        <w:tab/>
        <w:t>1.0094901501787</w:t>
        <w:tab/>
        <w:t>0.996729298447784</w:t>
        <w:tab/>
        <w:t>1.0224143755930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3111.3</w:t>
        <w:tab/>
        <w:t>0.167012107791537</w:t>
        <w:tab/>
        <w:t>0.939024222712248</w:t>
        <w:tab/>
        <w:t>0.858861445283829</w:t>
        <w:tab/>
        <w:t>1.02666908112163</w:t>
      </w:r>
    </w:p>
    <w:p>
      <w:pPr>
        <w:pStyle w:val="Style15"/>
        <w:rPr/>
      </w:pPr>
      <w:r>
        <w:rPr>
          <w:rFonts w:cs="宋体;SimSun"/>
        </w:rPr>
        <w:t>ENSG00000204267.12</w:t>
        <w:tab/>
        <w:t>0.150339913971462</w:t>
        <w:tab/>
        <w:t>1.00967519389589</w:t>
        <w:tab/>
        <w:t>0.996514104833591</w:t>
        <w:tab/>
        <w:t>1.02301010314244</w:t>
      </w:r>
    </w:p>
    <w:p>
      <w:pPr>
        <w:pStyle w:val="Style15"/>
        <w:rPr/>
      </w:pPr>
      <w:r>
        <w:rPr>
          <w:rFonts w:cs="宋体;SimSun"/>
        </w:rPr>
        <w:t>ENSG00000127922.8</w:t>
        <w:tab/>
        <w:t>0.125550143022428</w:t>
        <w:tab/>
        <w:t>1.01539158732651</w:t>
        <w:tab/>
        <w:t>0.995740779819149</w:t>
        <w:tab/>
        <w:t>1.0354302008206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1467.9</w:t>
        <w:tab/>
        <w:t>0.125794447875201</w:t>
        <w:tab/>
        <w:t>1.00625949585073</w:t>
        <w:tab/>
        <w:t>0.998252645754553</w:t>
        <w:tab/>
        <w:t>1.01433056781371</w:t>
      </w:r>
    </w:p>
    <w:p>
      <w:pPr>
        <w:pStyle w:val="Style15"/>
        <w:rPr/>
      </w:pPr>
      <w:r>
        <w:rPr>
          <w:rFonts w:cs="宋体;SimSun"/>
        </w:rPr>
        <w:t>ENSG00000115233.10</w:t>
        <w:tab/>
        <w:t>0.0948585508191553</w:t>
        <w:tab/>
        <w:t>1.01241688277378</w:t>
        <w:tab/>
        <w:t>0.997862272026715</w:t>
        <w:tab/>
        <w:t>1.02718378403422</w:t>
      </w:r>
    </w:p>
    <w:p>
      <w:pPr>
        <w:pStyle w:val="Style15"/>
        <w:rPr/>
      </w:pPr>
      <w:r>
        <w:rPr>
          <w:rFonts w:cs="宋体;SimSun"/>
        </w:rPr>
        <w:t>ENSG00000101000.4</w:t>
        <w:tab/>
        <w:t>0.00916695494714681</w:t>
        <w:tab/>
        <w:t>1.00535854967151</w:t>
        <w:tab/>
        <w:t>1.00132536947164</w:t>
        <w:tab/>
        <w:t>1.0094079748832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0706.11</w:t>
        <w:tab/>
        <w:t>0.421790940549602</w:t>
        <w:tab/>
        <w:t>1.00147674056768</w:t>
        <w:tab/>
        <w:t>0.997877560238359</w:t>
        <w:tab/>
        <w:t>1.00508890254882</w:t>
      </w:r>
    </w:p>
    <w:p>
      <w:pPr>
        <w:pStyle w:val="Style15"/>
        <w:rPr/>
      </w:pPr>
      <w:r>
        <w:rPr>
          <w:rFonts w:cs="宋体;SimSun"/>
        </w:rPr>
        <w:t>ENSG00000164308.15</w:t>
        <w:tab/>
        <w:t>0.0109711761922113</w:t>
        <w:tab/>
        <w:t>1.01054757988116</w:t>
        <w:tab/>
        <w:t>1.00241044668457</w:t>
        <w:tab/>
        <w:t>1.01875076679545</w:t>
      </w:r>
    </w:p>
    <w:p>
      <w:pPr>
        <w:pStyle w:val="Style15"/>
        <w:rPr/>
      </w:pPr>
      <w:r>
        <w:rPr>
          <w:rFonts w:cs="宋体;SimSun"/>
        </w:rPr>
        <w:t>ENSG00000034510.5</w:t>
        <w:tab/>
        <w:t>0.0651738743136351</w:t>
        <w:tab/>
        <w:t>1.0000331024238</w:t>
        <w:tab/>
        <w:t>0.999997919531227</w:t>
        <w:tab/>
        <w:t>1.0000682865542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7956.8</w:t>
        <w:tab/>
        <w:t>0.184315386050888</w:t>
        <w:tab/>
        <w:t>1.00003274683929</w:t>
        <w:tab/>
        <w:t>0.999984401802225</w:t>
        <w:tab/>
        <w:t>1.00008109421363</w:t>
      </w:r>
    </w:p>
    <w:p>
      <w:pPr>
        <w:pStyle w:val="Style15"/>
        <w:rPr/>
      </w:pPr>
      <w:r>
        <w:rPr>
          <w:rFonts w:cs="宋体;SimSun"/>
        </w:rPr>
        <w:t>ENSG00000163993.6</w:t>
        <w:tab/>
        <w:t>0.0657950470325367</w:t>
        <w:tab/>
        <w:t>1.00014854261438</w:t>
        <w:tab/>
        <w:t>0.999990300410974</w:t>
        <w:tab/>
        <w:t>1.00030680985863</w:t>
      </w:r>
    </w:p>
    <w:p>
      <w:pPr>
        <w:pStyle w:val="Style15"/>
        <w:rPr/>
      </w:pPr>
      <w:r>
        <w:rPr>
          <w:rFonts w:cs="宋体;SimSun"/>
        </w:rPr>
        <w:t>ENSG00000197747.7</w:t>
        <w:tab/>
        <w:t>4.70009548222405e-05</w:t>
        <w:tab/>
        <w:t>1.0006503384412</w:t>
        <w:tab/>
        <w:t>1.00033711096643</w:t>
        <w:tab/>
        <w:t>1.00096366399436</w:t>
      </w:r>
    </w:p>
    <w:p>
      <w:pPr>
        <w:pStyle w:val="Style15"/>
        <w:rPr/>
      </w:pPr>
      <w:r>
        <w:rPr>
          <w:rFonts w:cs="宋体;SimSun"/>
        </w:rPr>
        <w:t>ENSG00000163191.5</w:t>
        <w:tab/>
        <w:t>0.0290460747021584</w:t>
        <w:tab/>
        <w:t>1.00017691533942</w:t>
        <w:tab/>
        <w:t>1.00001806377573</w:t>
        <w:tab/>
        <w:t>1.0003357921364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89334.7</w:t>
        <w:tab/>
        <w:t>0.00786593811781222</w:t>
        <w:tab/>
        <w:t>1.00074521384408</w:t>
        <w:tab/>
        <w:t>1.00019560469289</w:t>
        <w:tab/>
        <w:t>1.00129512500642</w:t>
      </w:r>
    </w:p>
    <w:p>
      <w:pPr>
        <w:pStyle w:val="Style15"/>
        <w:rPr/>
      </w:pPr>
      <w:r>
        <w:rPr>
          <w:rFonts w:cs="宋体;SimSun"/>
        </w:rPr>
        <w:t>ENSG00000188643.9</w:t>
        <w:tab/>
        <w:t>0.00294487511234187</w:t>
        <w:tab/>
        <w:t>1.0009446455089</w:t>
        <w:tab/>
        <w:t>1.00032187434929</w:t>
        <w:tab/>
        <w:t>1.00156780438763</w:t>
      </w:r>
    </w:p>
    <w:p>
      <w:pPr>
        <w:pStyle w:val="Style15"/>
        <w:rPr/>
      </w:pPr>
      <w:r>
        <w:rPr>
          <w:rFonts w:cs="宋体;SimSun"/>
        </w:rPr>
        <w:t>ENSG00000092096.13</w:t>
        <w:tab/>
        <w:t>0.170152635293048</w:t>
        <w:tab/>
        <w:t>0.986453595417583</w:t>
        <w:tab/>
        <w:t>0.967415706663295</w:t>
        <w:tab/>
        <w:t>1.0058661330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1201.9</w:t>
        <w:tab/>
        <w:t>0.0936456051009089</w:t>
        <w:tab/>
        <w:t>0.984542890486914</w:t>
        <w:tab/>
        <w:t>0.966774663857197</w:t>
        <w:tab/>
        <w:t>1.00263767705802</w:t>
      </w:r>
    </w:p>
    <w:p>
      <w:pPr>
        <w:pStyle w:val="Style15"/>
        <w:rPr/>
      </w:pPr>
      <w:r>
        <w:rPr>
          <w:rFonts w:cs="宋体;SimSun"/>
        </w:rPr>
        <w:t>ENSG00000122861.14</w:t>
        <w:tab/>
        <w:t>0.287959736549074</w:t>
        <w:tab/>
        <w:t>1.00036120270626</w:t>
        <w:tab/>
        <w:t>0.999695071518311</w:t>
        <w:tab/>
        <w:t>1.00102777776032</w:t>
      </w:r>
    </w:p>
    <w:p>
      <w:pPr>
        <w:pStyle w:val="Style15"/>
        <w:rPr/>
      </w:pPr>
      <w:r>
        <w:rPr>
          <w:rFonts w:cs="宋体;SimSun"/>
        </w:rPr>
        <w:t>ENSG00000135114.11</w:t>
        <w:tab/>
        <w:t>0.214297467923048</w:t>
        <w:tab/>
        <w:t>1.01090702149432</w:t>
        <w:tab/>
        <w:t>0.993746465367382</w:t>
        <w:tab/>
        <w:t>1.0283639154668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07952.16</w:t>
        <w:tab/>
        <w:t>0.0229568178238369</w:t>
        <w:tab/>
        <w:t>1.08273199770786</w:t>
        <w:tab/>
        <w:t>1.0110422168706</w:t>
        <w:tab/>
        <w:t>1.1595050723885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464.18</w:t>
        <w:tab/>
        <w:t>0.458760448219889</w:t>
        <w:tab/>
        <w:t>1.00503243359152</w:t>
        <w:tab/>
        <w:t>0.991774315808833</w:t>
        <w:tab/>
        <w:t>1.01846778694518</w:t>
      </w:r>
    </w:p>
    <w:p>
      <w:pPr>
        <w:pStyle w:val="Style15"/>
        <w:rPr/>
      </w:pPr>
      <w:r>
        <w:rPr>
          <w:rFonts w:cs="宋体;SimSun"/>
        </w:rPr>
        <w:t>ENSG00000181026.14</w:t>
        <w:tab/>
        <w:t>0.00973303302562822</w:t>
        <w:tab/>
        <w:t>1.04633092614788</w:t>
        <w:tab/>
        <w:t>1.01101324263584</w:t>
        <w:tab/>
        <w:t>1.08288236082762</w:t>
      </w:r>
    </w:p>
    <w:p>
      <w:pPr>
        <w:pStyle w:val="Style15"/>
        <w:rPr/>
      </w:pPr>
      <w:r>
        <w:rPr>
          <w:rFonts w:cs="宋体;SimSun"/>
        </w:rPr>
        <w:t>ENSG00000069869.14</w:t>
        <w:tab/>
        <w:t>0.116042711556055</w:t>
        <w:tab/>
        <w:t>1.05252521570506</w:t>
        <w:tab/>
        <w:t>0.987429480625774</w:t>
        <w:tab/>
        <w:t>1.1219123506348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96664.4</w:t>
        <w:tab/>
        <w:t>0.0426898092498778</w:t>
        <w:tab/>
        <w:t>0.921033594841761</w:t>
        <w:tab/>
        <w:t>0.850604828225434</w:t>
        <w:tab/>
        <w:t>0.997293754606238</w:t>
      </w:r>
    </w:p>
    <w:p>
      <w:pPr>
        <w:pStyle w:val="Style15"/>
        <w:rPr/>
      </w:pPr>
      <w:r>
        <w:rPr>
          <w:rFonts w:cs="宋体;SimSun"/>
        </w:rPr>
        <w:t>ENSG00000196262.12</w:t>
        <w:tab/>
        <w:t>0.0276293251943311</w:t>
        <w:tab/>
        <w:t>1.00239507893999</w:t>
        <w:tab/>
        <w:t>1.00026347125357</w:t>
        <w:tab/>
        <w:t>1.0045312291809</w:t>
      </w:r>
    </w:p>
    <w:p>
      <w:pPr>
        <w:pStyle w:val="Style15"/>
        <w:rPr/>
      </w:pPr>
      <w:r>
        <w:rPr>
          <w:rFonts w:cs="宋体;SimSun"/>
        </w:rPr>
        <w:t>ENSG00000138448.10</w:t>
        <w:tab/>
        <w:t>0.070178560879457</w:t>
        <w:tab/>
        <w:t>1.00405862997885</w:t>
        <w:tab/>
        <w:t>0.999666298716736</w:t>
        <w:tab/>
        <w:t>1.008470260254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40564.9</w:t>
        <w:tab/>
        <w:t>0.153990001055047</w:t>
        <w:tab/>
        <w:t>1.00016325011973</w:t>
        <w:tab/>
        <w:t>0.999938811738121</w:t>
        <w:tab/>
        <w:t>1.00038773887701</w:t>
      </w:r>
    </w:p>
    <w:p>
      <w:pPr>
        <w:pStyle w:val="Style15"/>
        <w:rPr/>
      </w:pPr>
      <w:r>
        <w:rPr>
          <w:rFonts w:cs="宋体;SimSun"/>
        </w:rPr>
        <w:t>ENSG00000124942.12</w:t>
        <w:tab/>
        <w:t>0.0110693687337077</w:t>
        <w:tab/>
        <w:t>1.00304281418152</w:t>
        <w:tab/>
        <w:t>1.0006945076044</w:t>
        <w:tab/>
        <w:t>1.00539663147519</w:t>
      </w:r>
    </w:p>
    <w:p>
      <w:pPr>
        <w:pStyle w:val="Style15"/>
        <w:rPr/>
      </w:pPr>
      <w:r>
        <w:rPr>
          <w:rFonts w:cs="宋体;SimSun"/>
        </w:rPr>
        <w:t>ENSG00000185591.8</w:t>
        <w:tab/>
        <w:t>0.0933660791461652</w:t>
        <w:tab/>
        <w:t>1.01054127904935</w:t>
        <w:tab/>
        <w:t>0.998238802225433</w:t>
        <w:tab/>
        <w:t>1.0229953738384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9110.18</w:t>
        <w:tab/>
        <w:t>0.0479591591239096</w:t>
        <w:tab/>
        <w:t>0.972912309152781</w:t>
        <w:tab/>
        <w:t>0.94679189452926</w:t>
        <w:tab/>
        <w:t>0.999753342598714</w:t>
      </w:r>
    </w:p>
    <w:p>
      <w:pPr>
        <w:pStyle w:val="Style15"/>
        <w:rPr/>
      </w:pPr>
      <w:r>
        <w:rPr>
          <w:rFonts w:cs="宋体;SimSun"/>
        </w:rPr>
        <w:t>ENSG00000102245.6</w:t>
        <w:tab/>
        <w:t>0.0386852304907056</w:t>
        <w:tab/>
        <w:t>0.907332139217881</w:t>
        <w:tab/>
        <w:t>0.827426927881916</w:t>
        <w:tab/>
        <w:t>0.994953854070342</w:t>
      </w:r>
    </w:p>
    <w:p>
      <w:pPr>
        <w:pStyle w:val="Style15"/>
        <w:rPr/>
      </w:pPr>
      <w:r>
        <w:rPr>
          <w:rFonts w:cs="宋体;SimSun"/>
        </w:rPr>
        <w:t>ENSG00000126934.12</w:t>
        <w:tab/>
        <w:t>0.00518622784473988</w:t>
        <w:tab/>
        <w:t>1.01719076637388</w:t>
        <w:tab/>
        <w:t>1.00510626902369</w:t>
        <w:tab/>
        <w:t>1.0294205568942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9032.8</w:t>
        <w:tab/>
        <w:t>0.166416878328784</w:t>
        <w:tab/>
        <w:t>1.00668689778508</w:t>
        <w:tab/>
        <w:t>0.997228995724025</w:t>
        <w:tab/>
        <w:t>1.01623450031792</w:t>
      </w:r>
    </w:p>
    <w:p>
      <w:pPr>
        <w:pStyle w:val="Style15"/>
        <w:rPr/>
      </w:pPr>
      <w:r>
        <w:rPr>
          <w:rFonts w:cs="宋体;SimSun"/>
        </w:rPr>
        <w:t>ENSG00000115365.10</w:t>
        <w:tab/>
        <w:t>0.106347469132169</w:t>
        <w:tab/>
        <w:t>1.00587140830818</w:t>
        <w:tab/>
        <w:t>0.998749570075715</w:t>
        <w:tab/>
        <w:t>1.01304403062238</w:t>
      </w:r>
    </w:p>
    <w:p>
      <w:pPr>
        <w:pStyle w:val="Style15"/>
        <w:rPr/>
      </w:pPr>
      <w:r>
        <w:rPr>
          <w:rFonts w:cs="宋体;SimSun"/>
        </w:rPr>
        <w:t>ENSG00000149923.12</w:t>
        <w:tab/>
        <w:t>0.104198586523044</w:t>
        <w:tab/>
        <w:t>1.00335662265692</w:t>
        <w:tab/>
        <w:t>0.999309070631825</w:t>
        <w:tab/>
        <w:t>1.00742056868652</w:t>
      </w:r>
    </w:p>
    <w:p>
      <w:pPr>
        <w:pStyle w:val="Style15"/>
        <w:rPr/>
      </w:pPr>
      <w:r>
        <w:rPr>
          <w:rFonts w:cs="宋体;SimSun"/>
        </w:rPr>
        <w:t>ENSG00000125257.12</w:t>
        <w:tab/>
        <w:t>0.186664121289512</w:t>
        <w:tab/>
        <w:t>0.987249184278021</w:t>
        <w:tab/>
        <w:t>0.968622967057498</w:t>
        <w:tab/>
        <w:t>1.0062335759170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19991.14</w:t>
        <w:tab/>
        <w:t>0.136901068350063</w:t>
        <w:tab/>
        <w:t>0.941418371796239</w:t>
        <w:tab/>
        <w:t>0.869433776874784</w:t>
        <w:tab/>
        <w:t>1.01936291679536</w:t>
      </w:r>
    </w:p>
    <w:p>
      <w:pPr>
        <w:pStyle w:val="Style15"/>
        <w:rPr/>
      </w:pPr>
      <w:r>
        <w:rPr>
          <w:rFonts w:cs="宋体;SimSun"/>
        </w:rPr>
        <w:t>ENSG00000105851.9</w:t>
        <w:tab/>
        <w:t>0.0081890166409132</w:t>
        <w:tab/>
        <w:t>0.905616442974705</w:t>
        <w:tab/>
        <w:t>0.841452816589918</w:t>
        <w:tab/>
        <w:t>0.974672763126364</w:t>
      </w:r>
    </w:p>
    <w:p>
      <w:pPr>
        <w:pStyle w:val="Style15"/>
        <w:rPr/>
      </w:pPr>
      <w:r>
        <w:rPr>
          <w:rFonts w:cs="宋体;SimSun"/>
        </w:rPr>
        <w:t>ENSG00000089685.13</w:t>
        <w:tab/>
        <w:t>0.0225742898441835</w:t>
        <w:tab/>
        <w:t>1.00773440936447</w:t>
        <w:tab/>
        <w:t>1.00108369964919</w:t>
        <w:tab/>
        <w:t>1.0144293031372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9127.11</w:t>
        <w:tab/>
        <w:t>0.154644720952113</w:t>
        <w:tab/>
        <w:t>1.00216231557794</w:t>
        <w:tab/>
        <w:t>0.999185929767832</w:t>
        <w:tab/>
        <w:t>1.00514756747815</w:t>
      </w:r>
    </w:p>
    <w:p>
      <w:pPr>
        <w:pStyle w:val="Style15"/>
        <w:rPr/>
      </w:pPr>
      <w:r>
        <w:rPr>
          <w:rFonts w:cs="宋体;SimSun"/>
        </w:rPr>
        <w:t>ENSG00000184009.8</w:t>
        <w:tab/>
        <w:t>0.011057731030217</w:t>
        <w:tab/>
        <w:t>1.00016409880074</w:t>
        <w:tab/>
        <w:t>1.00003751464412</w:t>
        <w:tab/>
        <w:t>1.00029069898031</w:t>
      </w:r>
    </w:p>
    <w:p>
      <w:pPr>
        <w:pStyle w:val="Style15"/>
        <w:rPr/>
      </w:pPr>
      <w:r>
        <w:rPr>
          <w:rFonts w:cs="宋体;SimSun"/>
        </w:rPr>
        <w:t>ENSG00000137077.6</w:t>
        <w:tab/>
        <w:t>0.0776445144757558</w:t>
        <w:tab/>
        <w:t>1.00119117890447</w:t>
        <w:tab/>
        <w:t>0.99986814816252</w:t>
        <w:tab/>
        <w:t>1.00251596028758</w:t>
      </w:r>
    </w:p>
    <w:p>
      <w:pPr>
        <w:pStyle w:val="Style15"/>
        <w:rPr/>
      </w:pPr>
      <w:r>
        <w:rPr>
          <w:rFonts w:cs="宋体;SimSun"/>
        </w:rPr>
        <w:t>ENSG00000132170.18</w:t>
        <w:tab/>
        <w:t>0.0376301976270134</w:t>
        <w:tab/>
        <w:t>1.01431782281018</w:t>
        <w:tab/>
        <w:t>1.00081340299709</w:t>
        <w:tab/>
        <w:t>1.02800446375854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40972.1</w:t>
        <w:tab/>
        <w:t>0.027075740739952</w:t>
        <w:tab/>
        <w:t>1.00270613631818</w:t>
        <w:tab/>
        <w:t>1.00030626136272</w:t>
        <w:tab/>
        <w:t>1.0051117689101</w:t>
      </w:r>
    </w:p>
    <w:p>
      <w:pPr>
        <w:pStyle w:val="Style15"/>
        <w:rPr/>
      </w:pPr>
      <w:r>
        <w:rPr>
          <w:rFonts w:cs="宋体;SimSun"/>
        </w:rPr>
        <w:t>ENSG00000105369.8</w:t>
        <w:tab/>
        <w:t>0.0853983346015955</w:t>
        <w:tab/>
        <w:t>0.996861215272786</w:t>
        <w:tab/>
        <w:t>0.993296922327212</w:t>
        <w:tab/>
        <w:t>1.00043829813436</w:t>
      </w:r>
    </w:p>
    <w:p>
      <w:pPr>
        <w:pStyle w:val="Style15"/>
        <w:rPr/>
      </w:pPr>
      <w:r>
        <w:rPr>
          <w:rFonts w:cs="宋体;SimSun"/>
        </w:rPr>
        <w:t>ENSG00000010671.14</w:t>
        <w:tab/>
        <w:t>0.0320787465433418</w:t>
        <w:tab/>
        <w:t>0.956892764980041</w:t>
        <w:tab/>
        <w:t>0.919103724560508</w:t>
        <w:tab/>
        <w:t>0.99623550552902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95585.15</w:t>
        <w:tab/>
        <w:t>0.0712286642438003</w:t>
        <w:tab/>
        <w:t>0.951723069812105</w:t>
        <w:tab/>
        <w:t>0.901910733197094</w:t>
        <w:tab/>
        <w:t>1.0042865311091</w:t>
      </w:r>
    </w:p>
    <w:p>
      <w:pPr>
        <w:pStyle w:val="Style15"/>
        <w:rPr/>
      </w:pPr>
      <w:r>
        <w:rPr>
          <w:rFonts w:cs="宋体;SimSun"/>
        </w:rPr>
        <w:t>ENSG00000136238.16</w:t>
        <w:tab/>
        <w:t>0.0288027086933824</w:t>
        <w:tab/>
        <w:t>1.0013969865545</w:t>
        <w:tab/>
        <w:t>1.00014446129383</w:t>
        <w:tab/>
        <w:t>1.00265108040808</w:t>
      </w:r>
    </w:p>
    <w:p>
      <w:pPr>
        <w:pStyle w:val="Style15"/>
        <w:rPr/>
      </w:pPr>
      <w:r>
        <w:rPr>
          <w:rFonts w:cs="宋体;SimSun"/>
        </w:rPr>
        <w:t>ENSG00000133703.10</w:t>
        <w:tab/>
        <w:t>0.101893516621049</w:t>
        <w:tab/>
        <w:t>1.00244133990022</w:t>
        <w:tab/>
        <w:t>0.999516806855997</w:t>
        <w:tab/>
        <w:t>1.005374429972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13281.4</w:t>
        <w:tab/>
        <w:t>0.001663390525244</w:t>
        <w:tab/>
        <w:t>1.01182743240163</w:t>
        <w:tab/>
        <w:t>1.00443921734871</w:t>
        <w:tab/>
        <w:t>1.01926999192928</w:t>
      </w:r>
    </w:p>
    <w:p>
      <w:pPr>
        <w:pStyle w:val="Style15"/>
        <w:rPr/>
      </w:pPr>
      <w:r>
        <w:rPr>
          <w:rFonts w:cs="宋体;SimSun"/>
        </w:rPr>
        <w:t>ENSG00000198286.8</w:t>
        <w:tab/>
        <w:t>0.21633694958901</w:t>
        <w:tab/>
        <w:t>1.00648473138822</w:t>
        <w:tab/>
        <w:t>0.996223812668167</w:t>
        <w:tab/>
        <w:t>1.01685133564966</w:t>
      </w:r>
    </w:p>
    <w:p>
      <w:pPr>
        <w:pStyle w:val="Style15"/>
        <w:rPr/>
      </w:pPr>
      <w:r>
        <w:rPr>
          <w:rFonts w:cs="宋体;SimSun"/>
        </w:rPr>
        <w:t>ENSG00000104365.12</w:t>
        <w:tab/>
        <w:t>0.210125293929161</w:t>
        <w:tab/>
        <w:t>0.988228159787306</w:t>
        <w:tab/>
        <w:t>0.970094912981575</w:t>
        <w:tab/>
        <w:t>1.0067003575918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4825.15</w:t>
        <w:tab/>
        <w:t>0.0780401769681047</w:t>
        <w:tab/>
        <w:t>1.01225907252761</w:t>
        <w:tab/>
        <w:t>0.998633304996605</w:t>
        <w:tab/>
        <w:t>1.0260707556894</w:t>
      </w:r>
    </w:p>
    <w:p>
      <w:pPr>
        <w:pStyle w:val="Style15"/>
        <w:rPr/>
      </w:pPr>
      <w:r>
        <w:rPr>
          <w:rFonts w:cs="宋体;SimSun"/>
        </w:rPr>
        <w:t>ENSG00000145675.13</w:t>
        <w:tab/>
        <w:t>0.0941366176311033</w:t>
        <w:tab/>
        <w:t>0.971016995187224</w:t>
        <w:tab/>
        <w:t>0.938148070896167</w:t>
        <w:tab/>
        <w:t>1.00503751400538</w:t>
      </w:r>
    </w:p>
    <w:p>
      <w:pPr>
        <w:pStyle w:val="Style15"/>
        <w:rPr/>
      </w:pPr>
      <w:r>
        <w:rPr>
          <w:rFonts w:cs="宋体;SimSun"/>
        </w:rPr>
        <w:t>ENSG00000197943.8</w:t>
        <w:tab/>
        <w:t>0.145621087197915</w:t>
        <w:tab/>
        <w:t>0.952390788232914</w:t>
        <w:tab/>
        <w:t>0.891828824300935</w:t>
        <w:tab/>
        <w:t>1.0170653703886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75223.12</w:t>
        <w:tab/>
        <w:t>0.0742268675970815</w:t>
        <w:tab/>
        <w:t>1.00562505066942</w:t>
        <w:tab/>
        <w:t>0.999451066462972</w:t>
        <w:tab/>
        <w:t>1.01183717389264</w:t>
      </w:r>
    </w:p>
    <w:p>
      <w:pPr>
        <w:pStyle w:val="Style15"/>
        <w:rPr/>
      </w:pPr>
      <w:r>
        <w:rPr>
          <w:rFonts w:cs="宋体;SimSun"/>
        </w:rPr>
        <w:t>ENSG00000196189.11</w:t>
        <w:tab/>
        <w:t>0.190876227814023</w:t>
        <w:tab/>
        <w:t>0.988861199624165</w:t>
        <w:tab/>
        <w:t>0.972402050302884</w:t>
        <w:tab/>
        <w:t>1.00559894111449</w:t>
      </w:r>
    </w:p>
    <w:p>
      <w:pPr>
        <w:pStyle w:val="Style15"/>
        <w:rPr/>
      </w:pPr>
      <w:r>
        <w:rPr>
          <w:rFonts w:cs="宋体;SimSun"/>
        </w:rPr>
        <w:t>ENSG00000185033.13</w:t>
        <w:tab/>
        <w:t>0.0300135224211356</w:t>
        <w:tab/>
        <w:t>1.00189731495393</w:t>
        <w:tab/>
        <w:t>1.00018341591032</w:t>
        <w:tab/>
        <w:t>1.0036141509088</w:t>
      </w:r>
    </w:p>
    <w:p>
      <w:pPr>
        <w:pStyle w:val="Style15"/>
        <w:rPr/>
      </w:pPr>
      <w:r>
        <w:rPr>
          <w:rFonts w:cs="宋体;SimSun"/>
        </w:rPr>
        <w:t>ENSG00000095539.14</w:t>
        <w:tab/>
        <w:t>0.0230161499322725</w:t>
        <w:tab/>
        <w:t>1.01616335234875</w:t>
        <w:tab/>
        <w:t>1.0022116622184</w:t>
        <w:tab/>
        <w:t>1.0303092625873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8623.8</w:t>
        <w:tab/>
        <w:t>0.0251100022364533</w:t>
        <w:tab/>
        <w:t>1.01412970816059</w:t>
        <w:tab/>
        <w:t>1.00175400345891</w:t>
        <w:tab/>
        <w:t>1.02665830275972</w:t>
      </w:r>
    </w:p>
    <w:p>
      <w:pPr>
        <w:pStyle w:val="Style15"/>
        <w:rPr/>
      </w:pPr>
      <w:r>
        <w:rPr>
          <w:rFonts w:cs="宋体;SimSun"/>
        </w:rPr>
        <w:t>ENSG00000025708.11</w:t>
        <w:tab/>
        <w:t>0.164271993917359</w:t>
        <w:tab/>
        <w:t>1.00178825116636</w:t>
        <w:tab/>
        <w:t>0.999269189918761</w:t>
        <w:tab/>
        <w:t>1.00431366272439</w:t>
      </w:r>
    </w:p>
    <w:p>
      <w:pPr>
        <w:pStyle w:val="Style15"/>
        <w:rPr/>
      </w:pPr>
      <w:r>
        <w:rPr>
          <w:rFonts w:cs="宋体;SimSun"/>
        </w:rPr>
        <w:t>ENSG00000011422.10</w:t>
        <w:tab/>
        <w:t>0.0131092585864603</w:t>
        <w:tab/>
        <w:t>1.00586430084608</w:t>
        <w:tab/>
        <w:t>1.00122832525321</w:t>
        <w:tab/>
        <w:t>1.010521742341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4554.10</w:t>
        <w:tab/>
        <w:t>0.1524224694031</w:t>
        <w:tab/>
        <w:t>1.00780873634796</w:t>
        <w:tab/>
        <w:t>0.997129070546697</w:t>
        <w:tab/>
        <w:t>1.01860278579824</w:t>
      </w:r>
    </w:p>
    <w:p>
      <w:pPr>
        <w:pStyle w:val="Style15"/>
        <w:rPr/>
      </w:pPr>
      <w:r>
        <w:rPr>
          <w:rFonts w:cs="宋体;SimSun"/>
        </w:rPr>
        <w:t>ENSG00000148926.8</w:t>
        <w:tab/>
        <w:t>0.466671350634096</w:t>
        <w:tab/>
        <w:t>1.00243498660656</w:t>
        <w:tab/>
        <w:t>0.995891994848514</w:t>
        <w:tab/>
        <w:t>1.00902096569795</w:t>
      </w:r>
    </w:p>
    <w:p>
      <w:pPr>
        <w:pStyle w:val="Style15"/>
        <w:rPr/>
      </w:pPr>
      <w:r>
        <w:rPr>
          <w:rFonts w:cs="宋体;SimSun"/>
        </w:rPr>
        <w:t>ENSG00000168487.16</w:t>
        <w:tab/>
        <w:t>0.134291048181166</w:t>
        <w:tab/>
        <w:t>1.01216888998391</w:t>
        <w:tab/>
        <w:t>0.996270476145764</w:t>
        <w:tab/>
        <w:t>1.0283210095863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2175.7</w:t>
        <w:tab/>
        <w:t>0.042902423086568</w:t>
        <w:tab/>
        <w:t>0.976541411117141</w:t>
        <w:tab/>
        <w:t>0.954356745577944</w:t>
        <w:tab/>
        <w:t>0.99924177415349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1144.11</w:t>
        <w:tab/>
        <w:t>0.0897816866872496</w:t>
        <w:tab/>
        <w:t>1.01161819777493</w:t>
        <w:tab/>
        <w:t>0.998208115676205</w:t>
        <w:tab/>
        <w:t>1.0252084329891</w:t>
      </w:r>
    </w:p>
    <w:p>
      <w:pPr>
        <w:pStyle w:val="Style15"/>
        <w:rPr/>
      </w:pPr>
      <w:r>
        <w:rPr>
          <w:rFonts w:cs="宋体;SimSun"/>
        </w:rPr>
        <w:t>ENSG00000125726.9</w:t>
        <w:tab/>
        <w:t>0.127213715032416</w:t>
        <w:tab/>
        <w:t>1.04465353176878</w:t>
        <w:tab/>
        <w:t>0.987623904660776</w:t>
        <w:tab/>
        <w:t>1.10497629339158</w:t>
      </w:r>
    </w:p>
    <w:p>
      <w:pPr>
        <w:pStyle w:val="Style15"/>
        <w:rPr/>
      </w:pPr>
      <w:r>
        <w:rPr>
          <w:rFonts w:cs="宋体;SimSun"/>
        </w:rPr>
        <w:t>ENSG00000175505.10</w:t>
        <w:tab/>
        <w:t>0.0722890266428153</w:t>
        <w:tab/>
        <w:t>1.00426398341966</w:t>
        <w:tab/>
        <w:t>0.999614967694581</w:t>
        <w:tab/>
        <w:t>1.00893462081699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7984.8</w:t>
        <w:tab/>
        <w:t>0.000948090158350623</w:t>
        <w:tab/>
        <w:t>1.00439588092627</w:t>
        <w:tab/>
        <w:t>1.00178705516741</w:t>
        <w:tab/>
        <w:t>1.00701150051601</w:t>
      </w:r>
    </w:p>
    <w:p>
      <w:pPr>
        <w:pStyle w:val="Style15"/>
        <w:rPr/>
      </w:pPr>
      <w:r>
        <w:rPr>
          <w:rFonts w:cs="宋体;SimSun"/>
        </w:rPr>
        <w:t>ENSG00000105220.13</w:t>
        <w:tab/>
        <w:t>0.110929238700929</w:t>
        <w:tab/>
        <w:t>1.00215739855165</w:t>
        <w:tab/>
        <w:t>0.999505392545609</w:t>
        <w:tab/>
        <w:t>1.00481644117391</w:t>
      </w:r>
    </w:p>
    <w:p>
      <w:pPr>
        <w:pStyle w:val="Style15"/>
        <w:rPr/>
      </w:pPr>
      <w:r>
        <w:rPr>
          <w:rFonts w:cs="宋体;SimSun"/>
        </w:rPr>
        <w:t>ENSG00000143321.17</w:t>
        <w:tab/>
        <w:t>0.0109767195874392</w:t>
        <w:tab/>
        <w:t>1.00168898657073</w:t>
        <w:tab/>
        <w:t>1.00038720837973</w:t>
        <w:tab/>
        <w:t>1.0029924587322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2349.15</w:t>
        <w:tab/>
        <w:t>0.0314616394315013</w:t>
        <w:tab/>
        <w:t>0.932298615102471</w:t>
        <w:tab/>
        <w:t>0.874613859872455</w:t>
        <w:tab/>
        <w:t>0.993787941856693</w:t>
      </w:r>
    </w:p>
    <w:p>
      <w:pPr>
        <w:pStyle w:val="Style15"/>
        <w:rPr/>
      </w:pPr>
      <w:r>
        <w:rPr>
          <w:rFonts w:cs="宋体;SimSun"/>
        </w:rPr>
        <w:t>ENSG00000125571.8</w:t>
        <w:tab/>
        <w:t>0.0492051851409764</w:t>
        <w:tab/>
        <w:t>1.0013505230288</w:t>
        <w:tab/>
        <w:t>1.00000469731067</w:t>
        <w:tab/>
        <w:t>1.00269815998529</w:t>
      </w:r>
    </w:p>
    <w:p>
      <w:pPr>
        <w:pStyle w:val="Style15"/>
        <w:rPr/>
      </w:pPr>
      <w:r>
        <w:rPr>
          <w:rFonts w:cs="宋体;SimSun"/>
        </w:rPr>
        <w:t>ENSG00000008517.15</w:t>
        <w:tab/>
        <w:t>0.229313412213547</w:t>
        <w:tab/>
        <w:t>1.00224156338299</w:t>
        <w:tab/>
        <w:t>0.998589472705479</w:t>
        <w:tab/>
        <w:t>1.0059070106666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7033.10</w:t>
        <w:tab/>
        <w:t>0.0669319420539548</w:t>
        <w:tab/>
        <w:t>0.99088648118266</w:t>
        <w:tab/>
        <w:t>0.981229016457421</w:t>
        <w:tab/>
        <w:t>1.00063899673024</w:t>
      </w:r>
    </w:p>
    <w:p>
      <w:pPr>
        <w:pStyle w:val="Style15"/>
        <w:rPr/>
      </w:pPr>
      <w:r>
        <w:rPr>
          <w:rFonts w:cs="宋体;SimSun"/>
        </w:rPr>
        <w:t>ENSG00000101384.10</w:t>
        <w:tab/>
        <w:t>0.00334201875341411</w:t>
        <w:tab/>
        <w:t>1.0101930124167</w:t>
        <w:tab/>
        <w:t>1.00337335167712</w:t>
        <w:tab/>
        <w:t>1.01705902456927</w:t>
      </w:r>
    </w:p>
    <w:p>
      <w:pPr>
        <w:pStyle w:val="Style15"/>
        <w:rPr/>
      </w:pPr>
      <w:r>
        <w:rPr>
          <w:rFonts w:cs="宋体;SimSun"/>
        </w:rPr>
        <w:t>ENSG00000128342.4</w:t>
        <w:tab/>
        <w:t>0.318420058304021</w:t>
        <w:tab/>
        <w:t>1.00236166734732</w:t>
        <w:tab/>
        <w:t>0.997727531009016</w:t>
        <w:tab/>
        <w:t>1.0070173278181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05835.10</w:t>
        <w:tab/>
        <w:t>0.319393532204032</w:t>
        <w:tab/>
        <w:t>1.00119139893086</w:t>
        <w:tab/>
        <w:t>0.998847578572097</w:t>
        <w:tab/>
        <w:t>1.00354071912163</w:t>
      </w:r>
    </w:p>
    <w:p>
      <w:pPr>
        <w:pStyle w:val="Style15"/>
        <w:rPr/>
      </w:pPr>
      <w:r>
        <w:rPr>
          <w:rFonts w:cs="宋体;SimSun"/>
        </w:rPr>
        <w:t>ENSG00000197696.8</w:t>
        <w:tab/>
        <w:t>0.0183238038351933</w:t>
        <w:tab/>
        <w:t>1.00622670445924</w:t>
        <w:tab/>
        <w:t>1.00105058234442</w:t>
        <w:tab/>
        <w:t>1.01142959069628</w:t>
      </w:r>
    </w:p>
    <w:p>
      <w:pPr>
        <w:pStyle w:val="Style15"/>
        <w:rPr/>
      </w:pPr>
      <w:r>
        <w:rPr>
          <w:rFonts w:cs="宋体;SimSun"/>
        </w:rPr>
        <w:t>ENSG00000100311.15</w:t>
        <w:tab/>
        <w:t>0.0301543398394128</w:t>
        <w:tab/>
        <w:t>1.01115488032089</w:t>
        <w:tab/>
        <w:t>1.00106530049837</w:t>
        <w:tab/>
        <w:t>1.02134615143262</w:t>
      </w:r>
    </w:p>
    <w:p>
      <w:pPr>
        <w:pStyle w:val="Style15"/>
        <w:rPr/>
      </w:pPr>
      <w:r>
        <w:rPr>
          <w:rFonts w:cs="宋体;SimSun"/>
        </w:rPr>
        <w:t>ENSG00000145431.9</w:t>
        <w:tab/>
        <w:t>0.970353950424267</w:t>
        <w:tab/>
        <w:t>0.999679492105431</w:t>
        <w:tab/>
        <w:t>0.9829213969147</w:t>
        <w:tab/>
        <w:t>1.016723300635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68081.7</w:t>
        <w:tab/>
        <w:t>0.135448691857406</w:t>
        <w:tab/>
        <w:t>0.929337537745769</w:t>
        <w:tab/>
        <w:t>0.844095107165214</w:t>
        <w:tab/>
        <w:t>1.02318832526336</w:t>
      </w:r>
    </w:p>
    <w:p>
      <w:pPr>
        <w:pStyle w:val="Style15"/>
        <w:rPr/>
      </w:pPr>
      <w:r>
        <w:rPr>
          <w:rFonts w:cs="宋体;SimSun"/>
        </w:rPr>
        <w:t>ENSG00000164022.15</w:t>
        <w:tab/>
        <w:t>0.07608820819534</w:t>
        <w:tab/>
        <w:t>1.01354003515145</w:t>
        <w:tab/>
        <w:t>0.998589881583748</w:t>
        <w:tab/>
        <w:t>1.02871401142737</w:t>
      </w:r>
    </w:p>
    <w:p>
      <w:pPr>
        <w:pStyle w:val="Style15"/>
        <w:rPr/>
      </w:pPr>
      <w:r>
        <w:rPr>
          <w:rFonts w:cs="宋体;SimSun"/>
        </w:rPr>
        <w:t>ENSG00000141574.6</w:t>
        <w:tab/>
        <w:t>0.0754116009316502</w:t>
        <w:tab/>
        <w:t>1.00502250096733</w:t>
        <w:tab/>
        <w:t>0.999487258977475</w:t>
        <w:tab/>
        <w:t>1.0105883975789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3739.9</w:t>
        <w:tab/>
        <w:t>0.00542071756266427</w:t>
        <w:tab/>
        <w:t>1.01850849031165</w:t>
        <w:tab/>
        <w:t>1.00542857031836</w:t>
        <w:tab/>
        <w:t>1.0317585708833</w:t>
      </w:r>
    </w:p>
    <w:p>
      <w:pPr>
        <w:pStyle w:val="Style15"/>
        <w:rPr/>
      </w:pPr>
      <w:r>
        <w:rPr>
          <w:rFonts w:cs="宋体;SimSun"/>
        </w:rPr>
        <w:t>ENSG00000125735.9</w:t>
        <w:tab/>
        <w:t>0.0539013146002183</w:t>
        <w:tab/>
        <w:t>1.0654848284684</w:t>
        <w:tab/>
        <w:t>0.998936554501985</w:t>
        <w:tab/>
        <w:t>1.13646648986862</w:t>
      </w:r>
    </w:p>
    <w:p>
      <w:pPr>
        <w:pStyle w:val="Style15"/>
        <w:rPr/>
      </w:pPr>
      <w:r>
        <w:rPr>
          <w:rFonts w:cs="宋体;SimSun"/>
        </w:rPr>
        <w:t>ENSG00000125657.4</w:t>
        <w:tab/>
        <w:t>0.0172602506195172</w:t>
        <w:tab/>
        <w:t>1.02650352770572</w:t>
        <w:tab/>
        <w:t>1.00463740390181</w:t>
        <w:tab/>
        <w:t>1.0488455718450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50630.3</w:t>
        <w:tab/>
        <w:t>0.00166129427633677</w:t>
        <w:tab/>
        <w:t>1.01209268962448</w:t>
        <w:tab/>
        <w:t>1.00453928808939</w:t>
        <w:tab/>
        <w:t>1.01970288722064</w:t>
      </w:r>
    </w:p>
    <w:p>
      <w:pPr>
        <w:pStyle w:val="Style15"/>
        <w:rPr/>
      </w:pPr>
      <w:r>
        <w:rPr>
          <w:rFonts w:cs="宋体;SimSun"/>
        </w:rPr>
        <w:t>ENSG00000006831.9</w:t>
        <w:tab/>
        <w:t>0.00802369642672207</w:t>
        <w:tab/>
        <w:t>1.01200953284115</w:t>
        <w:tab/>
        <w:t>1.00311695945925</w:t>
        <w:tab/>
        <w:t>1.02098093836781</w:t>
      </w:r>
    </w:p>
    <w:p>
      <w:pPr>
        <w:pStyle w:val="Style15"/>
        <w:rPr/>
      </w:pPr>
      <w:r>
        <w:rPr>
          <w:rFonts w:cs="宋体;SimSun"/>
        </w:rPr>
        <w:t>ENSG00000169252.5</w:t>
        <w:tab/>
        <w:t>0.0505097317810699</w:t>
        <w:tab/>
        <w:t>0.940886394904659</w:t>
        <w:tab/>
        <w:t>0.885147443746126</w:t>
        <w:tab/>
        <w:t>1.00013530443025</w:t>
      </w:r>
    </w:p>
    <w:p>
      <w:pPr>
        <w:pStyle w:val="Style15"/>
        <w:rPr/>
      </w:pPr>
      <w:r>
        <w:rPr>
          <w:rFonts w:cs="宋体;SimSun"/>
        </w:rPr>
        <w:t>ENSG00000167772.10</w:t>
        <w:tab/>
        <w:t>0.037929711316353</w:t>
        <w:tab/>
        <w:t>1.00230251974664</w:t>
        <w:tab/>
        <w:t>1.00012815307583</w:t>
        <w:tab/>
        <w:t>1.00448161368206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7070.16</w:t>
        <w:tab/>
        <w:t>0.13344777837044</w:t>
        <w:tab/>
        <w:t>0.954127785188398</w:t>
        <w:tab/>
        <w:t>0.897368891788579</w:t>
        <w:tab/>
        <w:t>1.01447669826625</w:t>
      </w:r>
    </w:p>
    <w:p>
      <w:pPr>
        <w:pStyle w:val="Style15"/>
        <w:rPr/>
      </w:pPr>
      <w:r>
        <w:rPr>
          <w:rFonts w:cs="宋体;SimSun"/>
        </w:rPr>
        <w:t>ENSG00000134470.18</w:t>
        <w:tab/>
        <w:t>0.164661683882148</w:t>
        <w:tab/>
        <w:t>1.01471448483989</w:t>
        <w:tab/>
        <w:t>0.994021804196335</w:t>
        <w:tab/>
        <w:t>1.03583792769651</w:t>
      </w:r>
    </w:p>
    <w:p>
      <w:pPr>
        <w:pStyle w:val="Style15"/>
        <w:rPr/>
      </w:pPr>
      <w:r>
        <w:rPr>
          <w:rFonts w:cs="宋体;SimSun"/>
        </w:rPr>
        <w:t>ENSG00000115590.12</w:t>
        <w:tab/>
        <w:t>0.0154397143969762</w:t>
        <w:tab/>
        <w:t>1.01024412998469</w:t>
        <w:tab/>
        <w:t>1.00194583390264</w:t>
        <w:tab/>
        <w:t>1.01861115405135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4564.11</w:t>
        <w:tab/>
        <w:t>0.0342603307809939</w:t>
        <w:tab/>
        <w:t>1.00584678873372</w:t>
        <w:tab/>
        <w:t>1.00043252240732</w:t>
        <w:tab/>
        <w:t>1.01129035666636</w:t>
      </w:r>
    </w:p>
    <w:p>
      <w:pPr>
        <w:pStyle w:val="Style15"/>
        <w:rPr/>
      </w:pPr>
      <w:r>
        <w:rPr>
          <w:rFonts w:cs="宋体;SimSun"/>
        </w:rPr>
        <w:t>ENSG00000113594.8</w:t>
        <w:tab/>
        <w:t>0.0667692901057599</w:t>
        <w:tab/>
        <w:t>0.983686936433254</w:t>
        <w:tab/>
        <w:t>0.966540305182387</w:t>
        <w:tab/>
        <w:t>1.0011377525812</w:t>
      </w:r>
    </w:p>
    <w:p>
      <w:pPr>
        <w:pStyle w:val="Style15"/>
        <w:rPr/>
      </w:pPr>
      <w:r>
        <w:rPr>
          <w:rFonts w:cs="宋体;SimSun"/>
        </w:rPr>
        <w:t>ENSG00000111321.9</w:t>
        <w:tab/>
        <w:t>0.00262716742713354</w:t>
        <w:tab/>
        <w:t>1.00718352963165</w:t>
        <w:tab/>
        <w:t>1.00249748455292</w:t>
        <w:tab/>
        <w:t>1.0118914790231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58839.2</w:t>
        <w:tab/>
        <w:t>0.00228189467260009</w:t>
        <w:tab/>
        <w:t>1.11848051328264</w:t>
        <w:tab/>
        <w:t>1.0408497229976</w:t>
        <w:tab/>
        <w:t>1.20190132249848</w:t>
      </w:r>
    </w:p>
    <w:p>
      <w:pPr>
        <w:pStyle w:val="Style15"/>
        <w:rPr/>
      </w:pPr>
      <w:r>
        <w:rPr>
          <w:rFonts w:cs="宋体;SimSun"/>
        </w:rPr>
        <w:t>ENSG00000105976.13</w:t>
        <w:tab/>
        <w:t>0.0424350155719248</w:t>
        <w:tab/>
        <w:t>1.00099539115691</w:t>
        <w:tab/>
        <w:t>1.00003395981573</w:t>
        <w:tab/>
        <w:t>1.00195774681693</w:t>
      </w:r>
    </w:p>
    <w:p>
      <w:pPr>
        <w:pStyle w:val="Style15"/>
        <w:rPr/>
      </w:pPr>
      <w:r>
        <w:rPr>
          <w:rFonts w:cs="宋体;SimSun"/>
        </w:rPr>
        <w:t>ENSG00000160113.5</w:t>
        <w:tab/>
        <w:t>0.101713031304911</w:t>
        <w:tab/>
        <w:t>1.00493611176081</w:t>
        <w:tab/>
        <w:t>0.999027599560383</w:t>
        <w:tab/>
        <w:t>1.010879568457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18257.15</w:t>
        <w:tab/>
        <w:t>0.0704620293347772</w:t>
        <w:tab/>
        <w:t>1.01273831913191</w:t>
        <w:tab/>
        <w:t>0.998943700525434</w:t>
        <w:tab/>
        <w:t>1.02672343045824</w:t>
      </w:r>
    </w:p>
    <w:p>
      <w:pPr>
        <w:pStyle w:val="Style15"/>
        <w:rPr/>
      </w:pPr>
      <w:r>
        <w:rPr>
          <w:rFonts w:cs="宋体;SimSun"/>
        </w:rPr>
        <w:t>ENSG00000112033.12</w:t>
        <w:tab/>
        <w:t>0.139754300303515</w:t>
        <w:tab/>
        <w:t>1.0065915370349</w:t>
        <w:tab/>
        <w:t>0.997852284436275</w:t>
        <w:tab/>
        <w:t>1.01540732855335</w:t>
      </w:r>
    </w:p>
    <w:p>
      <w:pPr>
        <w:pStyle w:val="Style15"/>
        <w:rPr/>
      </w:pPr>
      <w:r>
        <w:rPr>
          <w:rFonts w:cs="宋体;SimSun"/>
        </w:rPr>
        <w:t>ENSG00000077092.17</w:t>
        <w:tab/>
        <w:t>0.365357995161982</w:t>
        <w:tab/>
        <w:t>1.0161335929752</w:t>
        <w:tab/>
        <w:t>0.981523655675871</w:t>
        <w:tab/>
        <w:t>1.0519639264951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2819.15</w:t>
        <w:tab/>
        <w:t>0.00231117941753556</w:t>
        <w:tab/>
        <w:t>1.01709048915349</w:t>
        <w:tab/>
        <w:t>1.00606402603506</w:t>
        <w:tab/>
        <w:t>1.02823780232296</w:t>
      </w:r>
    </w:p>
    <w:p>
      <w:pPr>
        <w:pStyle w:val="Style15"/>
        <w:rPr/>
      </w:pPr>
      <w:r>
        <w:rPr>
          <w:rFonts w:cs="宋体;SimSun"/>
        </w:rPr>
        <w:t>ENSG00000151090.16</w:t>
        <w:tab/>
        <w:t>0.00774173688641333</w:t>
        <w:tab/>
        <w:t>1.10730507324296</w:t>
        <w:tab/>
        <w:t>1.02727857032395</w:t>
        <w:tab/>
        <w:t>1.19356575777002</w:t>
      </w:r>
    </w:p>
    <w:p>
      <w:pPr>
        <w:pStyle w:val="Style15"/>
        <w:rPr/>
      </w:pPr>
      <w:r>
        <w:rPr>
          <w:rFonts w:cs="宋体;SimSun"/>
        </w:rPr>
        <w:t>ENSG00000048462.9</w:t>
        <w:tab/>
        <w:t>0.0291144873565986</w:t>
        <w:tab/>
        <w:t>0.974417057774001</w:t>
        <w:tab/>
        <w:t>0.951995167608057</w:t>
        <w:tab/>
        <w:t>0.997367040072888</w:t>
      </w:r>
    </w:p>
    <w:p>
      <w:pPr>
        <w:pStyle w:val="Style15"/>
        <w:rPr/>
      </w:pPr>
      <w:r>
        <w:rPr>
          <w:rFonts w:cs="宋体;SimSun"/>
        </w:rPr>
        <w:t>ENSG00000067182.6</w:t>
        <w:tab/>
        <w:t>0.000369023601054841</w:t>
        <w:tab/>
        <w:t>1.00656874383114</w:t>
        <w:tab/>
        <w:t>1.00294830986428</w:t>
        <w:tab/>
        <w:t>1.01020224680861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258947.5</w:t>
        <w:tab/>
        <w:t>0.0429437437713687</w:t>
        <w:tab/>
        <w:t>1.03744091833401</w:t>
        <w:tab/>
        <w:t>1.00116812746819</w:t>
        <w:tab/>
        <w:t>1.075027889427</w:t>
      </w:r>
    </w:p>
    <w:p>
      <w:pPr>
        <w:pStyle w:val="Style15"/>
        <w:rPr/>
      </w:pPr>
      <w:r>
        <w:rPr>
          <w:rFonts w:cs="宋体;SimSun"/>
        </w:rPr>
        <w:t>ENSG00000179295.14</w:t>
        <w:tab/>
        <w:t>0.0550470770626329</w:t>
        <w:tab/>
        <w:t>1.00727601976208</w:t>
        <w:tab/>
        <w:t>0.999843344318798</w:t>
        <w:tab/>
        <w:t>1.01476394852534</w:t>
      </w:r>
    </w:p>
    <w:p>
      <w:pPr>
        <w:pStyle w:val="Style15"/>
        <w:rPr/>
      </w:pPr>
      <w:r>
        <w:rPr>
          <w:rFonts w:cs="宋体;SimSun"/>
        </w:rPr>
        <w:t>ENSG00000149269.8</w:t>
        <w:tab/>
        <w:t>0.210839444858385</w:t>
        <w:tab/>
        <w:t>1.00552915275655</w:t>
        <w:tab/>
        <w:t>0.996881831804925</w:t>
        <w:tab/>
        <w:t>1.0142514837617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087266.14</w:t>
        <w:tab/>
        <w:t>0.113735659786969</w:t>
        <w:tab/>
        <w:t>1.02938896394198</w:t>
        <w:tab/>
        <w:t>0.993095121385968</w:t>
        <w:tab/>
        <w:t>1.06700920814785</w:t>
      </w:r>
    </w:p>
    <w:p>
      <w:pPr>
        <w:pStyle w:val="Style15"/>
        <w:rPr/>
      </w:pPr>
      <w:r>
        <w:rPr>
          <w:rFonts w:cs="宋体;SimSun"/>
        </w:rPr>
        <w:t>ENSG00000160691.17</w:t>
        <w:tab/>
        <w:t>0.0739619532280651</w:t>
        <w:tab/>
        <w:t>1.00177030599291</w:t>
        <w:tab/>
        <w:t>0.999828653689944</w:t>
        <w:tab/>
        <w:t>1.00371572895563</w:t>
      </w:r>
    </w:p>
    <w:p>
      <w:pPr>
        <w:pStyle w:val="Style15"/>
        <w:rPr/>
      </w:pPr>
      <w:r>
        <w:rPr>
          <w:rFonts w:cs="宋体;SimSun"/>
        </w:rPr>
        <w:t>ENSG00000154229.10</w:t>
        <w:tab/>
        <w:t>0.000807579376601586</w:t>
        <w:tab/>
        <w:t>1.03468362765284</w:t>
        <w:tab/>
        <w:t>1.01424920059252</w:t>
        <w:tab/>
        <w:t>1.05552975413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30669.16</w:t>
        <w:tab/>
        <w:t>0.2162635583134</w:t>
        <w:tab/>
        <w:t>1.00794159828195</w:t>
        <w:tab/>
        <w:t>0.995382746168645</w:t>
        <w:tab/>
        <w:t>1.02065890679507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ENSG00000178562.16</w:t>
        <w:tab/>
        <w:t>0.0475113009371134</w:t>
        <w:tab/>
        <w:t>0.902069869588506</w:t>
        <w:tab/>
        <w:t>0.814651010785834</w:t>
        <w:tab/>
        <w:t>0.998869502211111</w:t>
      </w:r>
    </w:p>
    <w:p>
      <w:pPr>
        <w:pStyle w:val="Style15"/>
        <w:rPr/>
      </w:pPr>
      <w:r>
        <w:rPr>
          <w:rFonts w:cs="宋体;SimSun"/>
        </w:rPr>
        <w:t>ENSG00000142273.9</w:t>
        <w:tab/>
        <w:t>0.0100796869559486</w:t>
        <w:tab/>
        <w:t>1.00502872085792</w:t>
        <w:tab/>
        <w:t>1.00119596562975</w:t>
        <w:tab/>
        <w:t>1.00887614855096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13:00Z</dcterms:created>
  <dc:creator>张明辉</dc:creator>
  <dc:description/>
  <cp:keywords/>
  <dc:language>en-US</dc:language>
  <cp:lastModifiedBy>MH Zhang</cp:lastModifiedBy>
  <dcterms:modified xsi:type="dcterms:W3CDTF">2019-11-24T11:44:00Z</dcterms:modified>
  <cp:revision>4</cp:revision>
  <dc:subject/>
  <dc:title/>
</cp:coreProperties>
</file>